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477"/>
        <w:gridCol w:w="3080"/>
        <w:gridCol w:w="1127"/>
        <w:gridCol w:w="831"/>
        <w:gridCol w:w="1068"/>
        <w:gridCol w:w="930"/>
        <w:gridCol w:w="969"/>
        <w:gridCol w:w="689"/>
        <w:gridCol w:w="1068"/>
        <w:gridCol w:w="1048"/>
        <w:gridCol w:w="1048"/>
        <w:gridCol w:w="733"/>
      </w:tblGrid>
      <w:tr w:rsidR="00617A95" w:rsidRPr="00617A95" w14:paraId="13943519" w14:textId="77777777" w:rsidTr="00617A95">
        <w:trPr>
          <w:trHeight w:val="280"/>
        </w:trPr>
        <w:tc>
          <w:tcPr>
            <w:tcW w:w="7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E683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RANGE!B5:M37"/>
            <w:r w:rsidRPr="00617A9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pplementary file 2. Statistical analysis for Figure 2 and Figure 2—figure supplement 1.</w:t>
            </w:r>
            <w:bookmarkEnd w:id="0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A71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C7F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01C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B232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1B4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328E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7A95" w:rsidRPr="00617A95" w14:paraId="31A64630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CCC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EFB0A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804F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09B9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2CD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5EF0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D6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128D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9AE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35D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57BD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F84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7A95" w:rsidRPr="00617A95" w14:paraId="2604D492" w14:textId="77777777" w:rsidTr="00617A95">
        <w:trPr>
          <w:trHeight w:val="84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F71D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Set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FD74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enotyp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23D7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an survival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± SEM (days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C0DE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dian survival (day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E992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75th percentile (day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5800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N dead 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/ initial 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40E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% Mean survival change 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vs. 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wild typ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229D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C141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(log-rank) vs. 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wild 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BA14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7026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c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4DD2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igure</w:t>
            </w:r>
          </w:p>
        </w:tc>
      </w:tr>
      <w:tr w:rsidR="00617A95" w:rsidRPr="00617A95" w14:paraId="3271E989" w14:textId="77777777" w:rsidTr="00617A95">
        <w:trPr>
          <w:trHeight w:val="280"/>
        </w:trPr>
        <w:tc>
          <w:tcPr>
            <w:tcW w:w="132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AFBF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color w:val="212121"/>
                <w:sz w:val="16"/>
                <w:szCs w:val="16"/>
              </w:rPr>
              <w:t>6 mM tBuOOH, 25°C, OP50</w:t>
            </w:r>
          </w:p>
        </w:tc>
      </w:tr>
      <w:tr w:rsidR="00617A95" w:rsidRPr="00617A95" w14:paraId="5CF1D559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8FA9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37508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DBAD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2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61C4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BCE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63C4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98 / 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3A4F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C9FE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E2FC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C22F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520C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6AEE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B</w:t>
            </w:r>
          </w:p>
        </w:tc>
      </w:tr>
      <w:tr w:rsidR="00617A95" w:rsidRPr="00617A95" w14:paraId="21D6C585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9EF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8FEDC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7(ok3125) III </w:t>
            </w:r>
            <w:r w:rsidRPr="00617A95">
              <w:rPr>
                <w:rFonts w:eastAsia="Times New Roman"/>
                <w:color w:val="000000"/>
                <w:sz w:val="16"/>
                <w:szCs w:val="16"/>
              </w:rPr>
              <w:t xml:space="preserve">(no </w:t>
            </w: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qdEx37</w:t>
            </w:r>
            <w:r w:rsidRPr="00617A95">
              <w:rPr>
                <w:rFonts w:eastAsia="Times New Roman"/>
                <w:color w:val="000000"/>
                <w:sz w:val="16"/>
                <w:szCs w:val="16"/>
              </w:rPr>
              <w:t xml:space="preserve"> transgen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6204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88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16C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0538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0C18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83 / 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D11F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04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F3D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65BE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04EA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5930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5C516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691E02CF" w14:textId="77777777" w:rsidTr="00617A9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441B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96DA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; qdEx37[Pdaf-7::daf-7(+), Pges-1::GFP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319D8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7 ± 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429E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8DDE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6F14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17 / 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2969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722D9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0C76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FB6A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0046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4EEE8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75C7D3F7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EB8C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4AF79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C795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7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8DEC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6FA5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DCB9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09 / 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85BD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8F87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FC1A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4B26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DF77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C1B8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C,D</w:t>
            </w:r>
          </w:p>
        </w:tc>
      </w:tr>
      <w:tr w:rsidR="00617A95" w:rsidRPr="00617A95" w14:paraId="2A0CE0CC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B9C1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03E2D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7(ok3125) III </w:t>
            </w:r>
            <w:r w:rsidRPr="00617A95">
              <w:rPr>
                <w:rFonts w:eastAsia="Times New Roman"/>
                <w:color w:val="000000"/>
                <w:sz w:val="16"/>
                <w:szCs w:val="16"/>
              </w:rPr>
              <w:t>(no q</w:t>
            </w: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x44</w:t>
            </w:r>
            <w:r w:rsidRPr="00617A95">
              <w:rPr>
                <w:rFonts w:eastAsia="Times New Roman"/>
                <w:color w:val="000000"/>
                <w:sz w:val="16"/>
                <w:szCs w:val="16"/>
              </w:rPr>
              <w:t xml:space="preserve"> transgen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E2F0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35 ±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FAC0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6C1F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BD02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89 / 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D8DE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4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9F56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7DDA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0730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A393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128F4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753B7CCC" w14:textId="77777777" w:rsidTr="00617A9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8C8E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F2041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; qdEx44[Pstr-3::daf-7(+), Pges-1::GFP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5202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05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F3709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F16F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081C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80 / 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09CA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6337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2428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F72D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5594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DF777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67D6A144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FA5E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B87AC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7(ok3125) III </w:t>
            </w:r>
            <w:r w:rsidRPr="00617A95">
              <w:rPr>
                <w:rFonts w:eastAsia="Times New Roman"/>
                <w:color w:val="000000"/>
                <w:sz w:val="16"/>
                <w:szCs w:val="16"/>
              </w:rPr>
              <w:t>(no q</w:t>
            </w: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x40</w:t>
            </w:r>
            <w:r w:rsidRPr="00617A95">
              <w:rPr>
                <w:rFonts w:eastAsia="Times New Roman"/>
                <w:color w:val="000000"/>
                <w:sz w:val="16"/>
                <w:szCs w:val="16"/>
              </w:rPr>
              <w:t xml:space="preserve"> transgen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0B0A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21 ± 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577C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760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97E6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44 / 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2EE1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28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3C1F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042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F4E1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2A11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BC58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24949328" w14:textId="77777777" w:rsidTr="00617A9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58EE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7647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; qdEx40[Ptrx-1::daf-7(+), Pges-1::GFP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7214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9 ± 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52D4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6363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A8B6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70 / 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31429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93AA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1B85E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E124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0936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29255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3BBDDE4F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E3BE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DB722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76A7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84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D472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E916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E1E0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78 / 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B53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13F2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02B3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6760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9F7D3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5565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S2A</w:t>
            </w:r>
          </w:p>
        </w:tc>
      </w:tr>
      <w:tr w:rsidR="00617A95" w:rsidRPr="00617A95" w14:paraId="70F12A00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657F5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95B59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e1372) I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23D39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99 ± 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53900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8E14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6B22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94 / 1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EB60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3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A0C2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1E7D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75C74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2769B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CCF14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67F0C743" w14:textId="77777777" w:rsidTr="00617A95">
        <w:trPr>
          <w:trHeight w:val="280"/>
        </w:trPr>
        <w:tc>
          <w:tcPr>
            <w:tcW w:w="132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2607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color w:val="212121"/>
                <w:sz w:val="16"/>
                <w:szCs w:val="16"/>
              </w:rPr>
              <w:t>6 mM tBuOOH, 20°C, OP50</w:t>
            </w:r>
          </w:p>
        </w:tc>
      </w:tr>
      <w:tr w:rsidR="00617A95" w:rsidRPr="00617A95" w14:paraId="7BF3E53C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944C3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FA423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8AE8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71 ±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B51E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19F8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1AFA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67 / 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C303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2C809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0C62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DB70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47079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BAA5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S2B</w:t>
            </w:r>
          </w:p>
        </w:tc>
      </w:tr>
      <w:tr w:rsidR="00617A95" w:rsidRPr="00617A95" w14:paraId="430C24D1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E301F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902E1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e1372) I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067F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4.81 ± 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1AD9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CAC6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EDE61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73 / 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207C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8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11594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BAA0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78EB5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ABBBA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09FB8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02493622" w14:textId="77777777" w:rsidTr="00617A95">
        <w:trPr>
          <w:trHeight w:val="280"/>
        </w:trPr>
        <w:tc>
          <w:tcPr>
            <w:tcW w:w="132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5100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color w:val="212121"/>
                <w:sz w:val="16"/>
                <w:szCs w:val="16"/>
              </w:rPr>
              <w:t>6 mM tBuOOH, 25°C, HT115</w:t>
            </w:r>
          </w:p>
        </w:tc>
      </w:tr>
      <w:tr w:rsidR="00617A95" w:rsidRPr="00617A95" w14:paraId="4B43F113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E749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CA911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ECF9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82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E823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72259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D6F0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21 / 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9FA7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AC8F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DE50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9453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05359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A628F" w14:textId="29EE9104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="00575BED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1973FF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617A95" w:rsidRPr="00617A95" w14:paraId="31966B8B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8439C0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8380A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e1372) I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AC7C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87 ± 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FDA1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6E7D4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9976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11 / 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1957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2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F002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55B1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45E6C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6F96D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B9A2C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445D4F48" w14:textId="77777777" w:rsidTr="00617A95">
        <w:trPr>
          <w:trHeight w:val="280"/>
        </w:trPr>
        <w:tc>
          <w:tcPr>
            <w:tcW w:w="132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7A00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color w:val="212121"/>
                <w:sz w:val="16"/>
                <w:szCs w:val="16"/>
              </w:rPr>
              <w:t xml:space="preserve">6 mM tBuOOH, 25°C, HT115 </w:t>
            </w:r>
            <w:r w:rsidRPr="00617A95">
              <w:rPr>
                <w:rFonts w:eastAsia="Times New Roman"/>
                <w:i/>
                <w:iCs/>
                <w:color w:val="212121"/>
                <w:sz w:val="16"/>
                <w:szCs w:val="16"/>
              </w:rPr>
              <w:t>egg-5(RNAi)</w:t>
            </w:r>
            <w:r w:rsidRPr="00617A95">
              <w:rPr>
                <w:rFonts w:eastAsia="Times New Roman"/>
                <w:color w:val="212121"/>
                <w:sz w:val="16"/>
                <w:szCs w:val="16"/>
              </w:rPr>
              <w:t>, no FUDR</w:t>
            </w:r>
          </w:p>
        </w:tc>
      </w:tr>
      <w:tr w:rsidR="00617A95" w:rsidRPr="00617A95" w14:paraId="24234401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74B9B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C59F7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43EB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86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687D6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5EDA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B733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55 / 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EEFE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52C8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A342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062DC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D7AD3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5DAF85" w14:textId="4CAAD700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="001973FF">
              <w:rPr>
                <w:rFonts w:eastAsia="Times New Roman"/>
                <w:color w:val="000000"/>
                <w:sz w:val="16"/>
                <w:szCs w:val="16"/>
              </w:rPr>
              <w:t>2D</w:t>
            </w:r>
            <w:bookmarkStart w:id="1" w:name="_GoBack"/>
            <w:bookmarkEnd w:id="1"/>
          </w:p>
        </w:tc>
      </w:tr>
      <w:tr w:rsidR="00617A95" w:rsidRPr="00617A95" w14:paraId="417DE7D8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4A729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DD710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074B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85 ± 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ADD6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CD6D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9E95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48 / 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896A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1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8676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4278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D82A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B2F7A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950D0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41F93081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430B9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DE838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2A35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25 ± 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0B871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0823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1716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46 / 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8069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6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25D2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B4EE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F735A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8FF56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8768F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506480D7" w14:textId="77777777" w:rsidTr="00617A95">
        <w:trPr>
          <w:trHeight w:val="280"/>
        </w:trPr>
        <w:tc>
          <w:tcPr>
            <w:tcW w:w="132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9590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color w:val="212121"/>
                <w:sz w:val="16"/>
                <w:szCs w:val="16"/>
              </w:rPr>
              <w:t>5 mM arsenite, 25°C, OP50</w:t>
            </w:r>
          </w:p>
        </w:tc>
      </w:tr>
      <w:tr w:rsidR="00617A95" w:rsidRPr="00617A95" w14:paraId="76DDFBFC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F958B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8BC60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FA8A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27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52F2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E14D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2BF7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17 / 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7407F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217F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D16D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15ED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F3A50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BCE65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E</w:t>
            </w:r>
          </w:p>
        </w:tc>
      </w:tr>
      <w:tr w:rsidR="00617A95" w:rsidRPr="00617A95" w14:paraId="50FF1E09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18E4F6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14994A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9A99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22 ± 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CBE1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5018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7451E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11 / 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383E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-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7933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D6EF6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B477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E27706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D219B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5E6E16C6" w14:textId="77777777" w:rsidTr="00617A95">
        <w:trPr>
          <w:trHeight w:val="280"/>
        </w:trPr>
        <w:tc>
          <w:tcPr>
            <w:tcW w:w="132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1A4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color w:val="212121"/>
                <w:sz w:val="16"/>
                <w:szCs w:val="16"/>
              </w:rPr>
              <w:t>75 mM paraquat, 25°C, OP50</w:t>
            </w:r>
          </w:p>
        </w:tc>
      </w:tr>
      <w:tr w:rsidR="00617A95" w:rsidRPr="00617A95" w14:paraId="4605887C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C8E1C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49C65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0887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.97 ±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FF26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3E7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CAF8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90 / 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76BA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A68D8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50BB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E94C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EDD27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C6FDD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F</w:t>
            </w:r>
          </w:p>
        </w:tc>
      </w:tr>
      <w:tr w:rsidR="00617A95" w:rsidRPr="00617A95" w14:paraId="41BFCCD7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1D34A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239A59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5015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11 ± 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1BC4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51B15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C0DA5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93 / 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46D0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66ECA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53AC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C1C95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186D9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F2372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17A95" w:rsidRPr="00617A95" w14:paraId="1A32189A" w14:textId="77777777" w:rsidTr="00617A95">
        <w:trPr>
          <w:trHeight w:val="280"/>
        </w:trPr>
        <w:tc>
          <w:tcPr>
            <w:tcW w:w="132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3AAE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617A95">
              <w:rPr>
                <w:rFonts w:eastAsia="Times New Roman"/>
                <w:color w:val="212121"/>
                <w:sz w:val="16"/>
                <w:szCs w:val="16"/>
              </w:rPr>
              <w:t>25 mM dithiothreitol (DTT), 25°C, OP50</w:t>
            </w:r>
          </w:p>
        </w:tc>
      </w:tr>
      <w:tr w:rsidR="00617A95" w:rsidRPr="00617A95" w14:paraId="73F437E6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69B4C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073CC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7340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37 ± 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2A424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FBF22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4753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11 / 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0736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7FC6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AC7E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46DA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01728" w14:textId="77777777" w:rsidR="00617A95" w:rsidRPr="00617A95" w:rsidRDefault="00617A95" w:rsidP="00617A9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2531C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2G</w:t>
            </w:r>
          </w:p>
        </w:tc>
      </w:tr>
      <w:tr w:rsidR="00617A95" w:rsidRPr="00617A95" w14:paraId="384471CD" w14:textId="77777777" w:rsidTr="00617A9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155D5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6C024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D61757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40 ± 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4A64E3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D0ABD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61F04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110 / 1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4C52EC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6143B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2F5E0" w14:textId="77777777" w:rsidR="00617A95" w:rsidRPr="00617A95" w:rsidRDefault="00617A95" w:rsidP="00617A9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F4F12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391DF6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617A9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F3796" w14:textId="77777777" w:rsidR="00617A95" w:rsidRPr="00617A95" w:rsidRDefault="00617A95" w:rsidP="00617A9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9EC3629" w14:textId="77777777" w:rsidR="00E23715" w:rsidRPr="00617A95" w:rsidRDefault="00E23715" w:rsidP="00617A95"/>
    <w:sectPr w:rsidR="00E23715" w:rsidRPr="00617A95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464B9"/>
    <w:rsid w:val="000B098F"/>
    <w:rsid w:val="001973FF"/>
    <w:rsid w:val="002E77EC"/>
    <w:rsid w:val="003C0F36"/>
    <w:rsid w:val="00575BED"/>
    <w:rsid w:val="00617A95"/>
    <w:rsid w:val="00AE340C"/>
    <w:rsid w:val="00BD42F0"/>
    <w:rsid w:val="00D621E2"/>
    <w:rsid w:val="00E2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4</cp:revision>
  <dcterms:created xsi:type="dcterms:W3CDTF">2020-04-17T13:12:00Z</dcterms:created>
  <dcterms:modified xsi:type="dcterms:W3CDTF">2020-05-0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